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6BEF5" w14:textId="59F4AF9E" w:rsidR="004A7E79" w:rsidRDefault="0054369E">
      <w:r>
        <w:t>SUPPLEMENTS</w:t>
      </w:r>
    </w:p>
    <w:p w14:paraId="4DBE11C1" w14:textId="6F372481" w:rsidR="00FC60FC" w:rsidRDefault="00FC60FC"/>
    <w:p w14:paraId="318065C5" w14:textId="70D16688" w:rsidR="001C622A" w:rsidRDefault="00BA26DA">
      <w:r>
        <w:rPr>
          <w:noProof/>
        </w:rPr>
        <w:drawing>
          <wp:inline distT="0" distB="0" distL="0" distR="0" wp14:anchorId="688F487E" wp14:editId="6031C7F8">
            <wp:extent cx="4673600" cy="4229100"/>
            <wp:effectExtent l="0" t="0" r="0" b="0"/>
            <wp:docPr id="2" name="Picture 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FF128" w14:textId="318E682C" w:rsidR="00FC60FC" w:rsidRPr="00BF374A" w:rsidRDefault="001C622A" w:rsidP="0054369E">
      <w:pPr>
        <w:rPr>
          <w:rFonts w:ascii="Times New Roman" w:hAnsi="Times New Roman" w:cs="Times New Roman"/>
        </w:rPr>
      </w:pPr>
      <w:r w:rsidRPr="001C622A">
        <w:rPr>
          <w:rFonts w:ascii="Times New Roman" w:hAnsi="Times New Roman" w:cs="Times New Roman"/>
          <w:b/>
        </w:rPr>
        <w:t xml:space="preserve">Figure </w:t>
      </w:r>
      <w:r w:rsidRPr="00BF374A">
        <w:rPr>
          <w:rFonts w:ascii="Times New Roman" w:hAnsi="Times New Roman" w:cs="Times New Roman"/>
          <w:b/>
        </w:rPr>
        <w:t>S</w:t>
      </w:r>
      <w:r w:rsidRPr="001C622A">
        <w:rPr>
          <w:rFonts w:ascii="Times New Roman" w:hAnsi="Times New Roman" w:cs="Times New Roman"/>
          <w:b/>
        </w:rPr>
        <w:t xml:space="preserve">1. Prefrontal </w:t>
      </w:r>
      <w:r w:rsidRPr="001C622A">
        <w:rPr>
          <w:rFonts w:ascii="Times New Roman" w:hAnsi="Times New Roman" w:cs="Times New Roman"/>
          <w:b/>
          <w:vertAlign w:val="superscript"/>
        </w:rPr>
        <w:t>13</w:t>
      </w:r>
      <w:r w:rsidRPr="001C622A">
        <w:rPr>
          <w:rFonts w:ascii="Times New Roman" w:hAnsi="Times New Roman" w:cs="Times New Roman"/>
          <w:b/>
        </w:rPr>
        <w:t xml:space="preserve">C magnetic resonance spectroscopy (MRS) acquisition and </w:t>
      </w:r>
      <w:r w:rsidRPr="001C622A">
        <w:rPr>
          <w:rFonts w:ascii="Times New Roman" w:hAnsi="Times New Roman" w:cs="Times New Roman"/>
          <w:b/>
          <w:vertAlign w:val="superscript"/>
        </w:rPr>
        <w:t>13</w:t>
      </w:r>
      <w:r w:rsidRPr="001C622A">
        <w:rPr>
          <w:rFonts w:ascii="Times New Roman" w:hAnsi="Times New Roman" w:cs="Times New Roman"/>
          <w:b/>
        </w:rPr>
        <w:t>C spectrum.</w:t>
      </w:r>
      <w:r w:rsidRPr="001C622A">
        <w:rPr>
          <w:rFonts w:ascii="Times New Roman" w:hAnsi="Times New Roman" w:cs="Times New Roman"/>
        </w:rPr>
        <w:t xml:space="preserve"> Sagittal (A) and axial (B) view of the region of interest – based on the radius of the carbon coil – primarily rostral Brodmann Area 10. (C) </w:t>
      </w:r>
      <w:r w:rsidRPr="001C622A">
        <w:rPr>
          <w:rFonts w:ascii="Times New Roman" w:hAnsi="Times New Roman" w:cs="Times New Roman"/>
          <w:vertAlign w:val="superscript"/>
        </w:rPr>
        <w:t>13</w:t>
      </w:r>
      <w:r w:rsidRPr="001C622A">
        <w:rPr>
          <w:rFonts w:ascii="Times New Roman" w:hAnsi="Times New Roman" w:cs="Times New Roman"/>
        </w:rPr>
        <w:t>C magnetic resonance spectrum acquired at 4T from the prefrontal region of a study participant during infusion of [</w:t>
      </w:r>
      <w:r w:rsidRPr="00BF374A">
        <w:rPr>
          <w:rFonts w:ascii="Times New Roman" w:hAnsi="Times New Roman" w:cs="Times New Roman"/>
        </w:rPr>
        <w:t>1</w:t>
      </w:r>
      <w:r w:rsidRPr="001C622A">
        <w:rPr>
          <w:rFonts w:ascii="Times New Roman" w:hAnsi="Times New Roman" w:cs="Times New Roman"/>
        </w:rPr>
        <w:t xml:space="preserve"> </w:t>
      </w:r>
      <w:r w:rsidRPr="001C622A">
        <w:rPr>
          <w:rFonts w:ascii="Times New Roman" w:hAnsi="Times New Roman" w:cs="Times New Roman"/>
          <w:vertAlign w:val="superscript"/>
        </w:rPr>
        <w:t>13</w:t>
      </w:r>
      <w:r w:rsidRPr="001C622A">
        <w:rPr>
          <w:rFonts w:ascii="Times New Roman" w:hAnsi="Times New Roman" w:cs="Times New Roman"/>
        </w:rPr>
        <w:t>C]-</w:t>
      </w:r>
      <w:r w:rsidRPr="00BF374A">
        <w:rPr>
          <w:rFonts w:ascii="Times New Roman" w:hAnsi="Times New Roman" w:cs="Times New Roman"/>
        </w:rPr>
        <w:t>acetate</w:t>
      </w:r>
      <w:r w:rsidRPr="001C622A">
        <w:rPr>
          <w:rFonts w:ascii="Times New Roman" w:hAnsi="Times New Roman" w:cs="Times New Roman"/>
        </w:rPr>
        <w:t>. Color code: blue = raw; red = fitted.</w:t>
      </w:r>
    </w:p>
    <w:p w14:paraId="6CD59F13" w14:textId="0043CED4" w:rsidR="0064419F" w:rsidRDefault="0064419F" w:rsidP="0054369E"/>
    <w:p w14:paraId="191DB6B5" w14:textId="77777777" w:rsidR="0064419F" w:rsidRDefault="0064419F" w:rsidP="0064419F">
      <w:pPr>
        <w:rPr>
          <w:b/>
        </w:rPr>
      </w:pPr>
      <w:r>
        <w:rPr>
          <w:b/>
        </w:rPr>
        <w:br w:type="column"/>
      </w:r>
    </w:p>
    <w:p w14:paraId="7419451F" w14:textId="5A99DBDE" w:rsidR="0064419F" w:rsidRDefault="0064419F" w:rsidP="0064419F">
      <w:pPr>
        <w:rPr>
          <w:b/>
        </w:rPr>
      </w:pPr>
      <w:r>
        <w:rPr>
          <w:b/>
          <w:noProof/>
        </w:rPr>
        <w:drawing>
          <wp:inline distT="0" distB="0" distL="0" distR="0" wp14:anchorId="5B94C949" wp14:editId="69915404">
            <wp:extent cx="5943600" cy="4131945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C247B" w14:textId="63E176AF" w:rsidR="000F46CA" w:rsidRPr="004A0A55" w:rsidRDefault="0064419F" w:rsidP="00221C9F">
      <w:pPr>
        <w:rPr>
          <w:rFonts w:ascii="Times New Roman" w:hAnsi="Times New Roman" w:cs="Times New Roman"/>
          <w:b/>
          <w:bCs/>
        </w:rPr>
      </w:pPr>
      <w:r w:rsidRPr="0064419F">
        <w:rPr>
          <w:rFonts w:ascii="Times New Roman" w:hAnsi="Times New Roman" w:cs="Times New Roman"/>
          <w:b/>
        </w:rPr>
        <w:t xml:space="preserve">Figure S2. </w:t>
      </w:r>
      <w:r w:rsidRPr="0064419F">
        <w:rPr>
          <w:rFonts w:ascii="Times New Roman" w:hAnsi="Times New Roman" w:cs="Times New Roman"/>
          <w:b/>
          <w:bCs/>
        </w:rPr>
        <w:t xml:space="preserve">Example time course of prefrontal glutamate C5 and glutamine C5 enrichment from </w:t>
      </w:r>
      <w:r w:rsidR="00597F27">
        <w:rPr>
          <w:rFonts w:ascii="Times New Roman" w:hAnsi="Times New Roman" w:cs="Times New Roman"/>
          <w:b/>
          <w:bCs/>
        </w:rPr>
        <w:t>two study</w:t>
      </w:r>
      <w:r w:rsidRPr="0064419F">
        <w:rPr>
          <w:rFonts w:ascii="Times New Roman" w:hAnsi="Times New Roman" w:cs="Times New Roman"/>
          <w:b/>
          <w:bCs/>
        </w:rPr>
        <w:t xml:space="preserve"> participant</w:t>
      </w:r>
      <w:r w:rsidR="00597F27">
        <w:rPr>
          <w:rFonts w:ascii="Times New Roman" w:hAnsi="Times New Roman" w:cs="Times New Roman"/>
          <w:b/>
          <w:bCs/>
        </w:rPr>
        <w:t>s</w:t>
      </w:r>
      <w:r w:rsidR="00B8507B">
        <w:rPr>
          <w:rFonts w:ascii="Times New Roman" w:hAnsi="Times New Roman" w:cs="Times New Roman"/>
          <w:b/>
          <w:bCs/>
        </w:rPr>
        <w:t xml:space="preserve"> (AB &amp; CD)</w:t>
      </w:r>
      <w:r w:rsidRPr="0064419F">
        <w:rPr>
          <w:rFonts w:ascii="Times New Roman" w:hAnsi="Times New Roman" w:cs="Times New Roman"/>
          <w:b/>
          <w:bCs/>
        </w:rPr>
        <w:t>.</w:t>
      </w:r>
    </w:p>
    <w:sectPr w:rsidR="000F46CA" w:rsidRPr="004A0A55" w:rsidSect="00814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ronic Stres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zxxpx2p9dede5s53v5dpdewaf2df2f505&quot;&gt;My EndNote Library_11SEP2020&lt;record-ids&gt;&lt;item&gt;2464&lt;/item&gt;&lt;/record-ids&gt;&lt;/item&gt;&lt;/Libraries&gt;"/>
  </w:docVars>
  <w:rsids>
    <w:rsidRoot w:val="00FC60FC"/>
    <w:rsid w:val="00003E03"/>
    <w:rsid w:val="000165F0"/>
    <w:rsid w:val="00033D42"/>
    <w:rsid w:val="000427D9"/>
    <w:rsid w:val="00042C99"/>
    <w:rsid w:val="00044F72"/>
    <w:rsid w:val="00046F03"/>
    <w:rsid w:val="00050AE4"/>
    <w:rsid w:val="00056BF7"/>
    <w:rsid w:val="00057C95"/>
    <w:rsid w:val="0006194C"/>
    <w:rsid w:val="00072D8E"/>
    <w:rsid w:val="00084A01"/>
    <w:rsid w:val="000A4F52"/>
    <w:rsid w:val="000C0C48"/>
    <w:rsid w:val="000C250C"/>
    <w:rsid w:val="000C329A"/>
    <w:rsid w:val="000D3B40"/>
    <w:rsid w:val="000E18D2"/>
    <w:rsid w:val="000F0050"/>
    <w:rsid w:val="000F1807"/>
    <w:rsid w:val="000F46CA"/>
    <w:rsid w:val="00100067"/>
    <w:rsid w:val="00104B83"/>
    <w:rsid w:val="00117071"/>
    <w:rsid w:val="001171FF"/>
    <w:rsid w:val="001220CC"/>
    <w:rsid w:val="00123B41"/>
    <w:rsid w:val="00142DC7"/>
    <w:rsid w:val="001457EF"/>
    <w:rsid w:val="00147FA6"/>
    <w:rsid w:val="00151A5B"/>
    <w:rsid w:val="0015311F"/>
    <w:rsid w:val="0016015D"/>
    <w:rsid w:val="00165C13"/>
    <w:rsid w:val="00172B8E"/>
    <w:rsid w:val="0017772E"/>
    <w:rsid w:val="001923D3"/>
    <w:rsid w:val="00193B0F"/>
    <w:rsid w:val="001A0B38"/>
    <w:rsid w:val="001A4A25"/>
    <w:rsid w:val="001A644A"/>
    <w:rsid w:val="001B7480"/>
    <w:rsid w:val="001C1415"/>
    <w:rsid w:val="001C3A01"/>
    <w:rsid w:val="001C4D6C"/>
    <w:rsid w:val="001C622A"/>
    <w:rsid w:val="001D2C62"/>
    <w:rsid w:val="001D7C0D"/>
    <w:rsid w:val="001E4343"/>
    <w:rsid w:val="001E4CE3"/>
    <w:rsid w:val="001E5156"/>
    <w:rsid w:val="00200B92"/>
    <w:rsid w:val="00202966"/>
    <w:rsid w:val="00202B70"/>
    <w:rsid w:val="00204FF0"/>
    <w:rsid w:val="00216C4D"/>
    <w:rsid w:val="00221C9F"/>
    <w:rsid w:val="002432B8"/>
    <w:rsid w:val="00244DC8"/>
    <w:rsid w:val="00276BD6"/>
    <w:rsid w:val="002B0FBB"/>
    <w:rsid w:val="002B4C70"/>
    <w:rsid w:val="002C17C2"/>
    <w:rsid w:val="002E26BD"/>
    <w:rsid w:val="002F1C76"/>
    <w:rsid w:val="002F2EDF"/>
    <w:rsid w:val="002F4DD1"/>
    <w:rsid w:val="002F5AA4"/>
    <w:rsid w:val="00303A16"/>
    <w:rsid w:val="003064A4"/>
    <w:rsid w:val="00311652"/>
    <w:rsid w:val="00312525"/>
    <w:rsid w:val="003129B8"/>
    <w:rsid w:val="00316CAD"/>
    <w:rsid w:val="00321A8D"/>
    <w:rsid w:val="00352A88"/>
    <w:rsid w:val="00385CF0"/>
    <w:rsid w:val="003A524B"/>
    <w:rsid w:val="003A6FE9"/>
    <w:rsid w:val="003B3519"/>
    <w:rsid w:val="003B449D"/>
    <w:rsid w:val="003F3BAF"/>
    <w:rsid w:val="003F5E06"/>
    <w:rsid w:val="003F7341"/>
    <w:rsid w:val="00412FF4"/>
    <w:rsid w:val="00424206"/>
    <w:rsid w:val="00427615"/>
    <w:rsid w:val="00430A61"/>
    <w:rsid w:val="00437528"/>
    <w:rsid w:val="00445194"/>
    <w:rsid w:val="00452375"/>
    <w:rsid w:val="00452886"/>
    <w:rsid w:val="00453322"/>
    <w:rsid w:val="004623D7"/>
    <w:rsid w:val="004675BD"/>
    <w:rsid w:val="0048588F"/>
    <w:rsid w:val="00487E06"/>
    <w:rsid w:val="00487F2C"/>
    <w:rsid w:val="0049228B"/>
    <w:rsid w:val="0049392F"/>
    <w:rsid w:val="004A0A55"/>
    <w:rsid w:val="004A3A0D"/>
    <w:rsid w:val="004A7E79"/>
    <w:rsid w:val="004D0711"/>
    <w:rsid w:val="004D4008"/>
    <w:rsid w:val="004D5FD7"/>
    <w:rsid w:val="004E5DEF"/>
    <w:rsid w:val="004E6C8A"/>
    <w:rsid w:val="00524B3A"/>
    <w:rsid w:val="00530C78"/>
    <w:rsid w:val="00532983"/>
    <w:rsid w:val="005357DE"/>
    <w:rsid w:val="0054183A"/>
    <w:rsid w:val="0054369E"/>
    <w:rsid w:val="005540AE"/>
    <w:rsid w:val="00555E93"/>
    <w:rsid w:val="0057163C"/>
    <w:rsid w:val="005737A6"/>
    <w:rsid w:val="00575834"/>
    <w:rsid w:val="00586679"/>
    <w:rsid w:val="00587CF4"/>
    <w:rsid w:val="005900D7"/>
    <w:rsid w:val="0059107F"/>
    <w:rsid w:val="00593BB7"/>
    <w:rsid w:val="00597F27"/>
    <w:rsid w:val="005A7149"/>
    <w:rsid w:val="005D2C26"/>
    <w:rsid w:val="005E2084"/>
    <w:rsid w:val="006045F3"/>
    <w:rsid w:val="006113A7"/>
    <w:rsid w:val="00611662"/>
    <w:rsid w:val="00612593"/>
    <w:rsid w:val="0064419F"/>
    <w:rsid w:val="00646BB6"/>
    <w:rsid w:val="00650388"/>
    <w:rsid w:val="00652989"/>
    <w:rsid w:val="00655838"/>
    <w:rsid w:val="0066781C"/>
    <w:rsid w:val="0067086F"/>
    <w:rsid w:val="00671721"/>
    <w:rsid w:val="00683367"/>
    <w:rsid w:val="00693E69"/>
    <w:rsid w:val="006A49C5"/>
    <w:rsid w:val="006B0E8E"/>
    <w:rsid w:val="006B2083"/>
    <w:rsid w:val="006B3888"/>
    <w:rsid w:val="006B3A0D"/>
    <w:rsid w:val="006C78AC"/>
    <w:rsid w:val="006D155B"/>
    <w:rsid w:val="006F0DB3"/>
    <w:rsid w:val="006F1135"/>
    <w:rsid w:val="006F4EB2"/>
    <w:rsid w:val="00700F82"/>
    <w:rsid w:val="007035C0"/>
    <w:rsid w:val="00706570"/>
    <w:rsid w:val="00715DF5"/>
    <w:rsid w:val="00724AB0"/>
    <w:rsid w:val="0073441F"/>
    <w:rsid w:val="0074124D"/>
    <w:rsid w:val="00742C85"/>
    <w:rsid w:val="00747F97"/>
    <w:rsid w:val="0075634A"/>
    <w:rsid w:val="007639F5"/>
    <w:rsid w:val="00764ADF"/>
    <w:rsid w:val="007654A1"/>
    <w:rsid w:val="00767DA2"/>
    <w:rsid w:val="00775940"/>
    <w:rsid w:val="00776410"/>
    <w:rsid w:val="00787CED"/>
    <w:rsid w:val="00793E5F"/>
    <w:rsid w:val="007A4F12"/>
    <w:rsid w:val="007B38EA"/>
    <w:rsid w:val="007B7B0E"/>
    <w:rsid w:val="007C009C"/>
    <w:rsid w:val="007C2BA5"/>
    <w:rsid w:val="007C2D19"/>
    <w:rsid w:val="007C7A49"/>
    <w:rsid w:val="007D5A7A"/>
    <w:rsid w:val="007E728E"/>
    <w:rsid w:val="007E781F"/>
    <w:rsid w:val="007F1293"/>
    <w:rsid w:val="007F1C0A"/>
    <w:rsid w:val="00802B23"/>
    <w:rsid w:val="0081105E"/>
    <w:rsid w:val="00814FF8"/>
    <w:rsid w:val="00822D1E"/>
    <w:rsid w:val="00831216"/>
    <w:rsid w:val="00837010"/>
    <w:rsid w:val="00840E49"/>
    <w:rsid w:val="00862172"/>
    <w:rsid w:val="0088231A"/>
    <w:rsid w:val="008859B1"/>
    <w:rsid w:val="0089468C"/>
    <w:rsid w:val="008A3DAD"/>
    <w:rsid w:val="008A40B4"/>
    <w:rsid w:val="008A4567"/>
    <w:rsid w:val="008A6743"/>
    <w:rsid w:val="008B0D49"/>
    <w:rsid w:val="008B7727"/>
    <w:rsid w:val="008C124C"/>
    <w:rsid w:val="008C56A1"/>
    <w:rsid w:val="008D37CF"/>
    <w:rsid w:val="008E0BA7"/>
    <w:rsid w:val="008E46FE"/>
    <w:rsid w:val="009029A0"/>
    <w:rsid w:val="00920F32"/>
    <w:rsid w:val="0092426C"/>
    <w:rsid w:val="009323E6"/>
    <w:rsid w:val="00937930"/>
    <w:rsid w:val="00945754"/>
    <w:rsid w:val="00976F4E"/>
    <w:rsid w:val="0098541B"/>
    <w:rsid w:val="00991013"/>
    <w:rsid w:val="009B0F4D"/>
    <w:rsid w:val="009C0BFC"/>
    <w:rsid w:val="009C24F6"/>
    <w:rsid w:val="009C77AE"/>
    <w:rsid w:val="009D1319"/>
    <w:rsid w:val="009D1599"/>
    <w:rsid w:val="009F6739"/>
    <w:rsid w:val="009F73FE"/>
    <w:rsid w:val="00A11BD6"/>
    <w:rsid w:val="00A21718"/>
    <w:rsid w:val="00A21F5A"/>
    <w:rsid w:val="00A22538"/>
    <w:rsid w:val="00A27DB3"/>
    <w:rsid w:val="00A300DF"/>
    <w:rsid w:val="00A33116"/>
    <w:rsid w:val="00A33AAA"/>
    <w:rsid w:val="00A42AF8"/>
    <w:rsid w:val="00A42FEC"/>
    <w:rsid w:val="00A467CE"/>
    <w:rsid w:val="00A46F17"/>
    <w:rsid w:val="00A51614"/>
    <w:rsid w:val="00A53DFA"/>
    <w:rsid w:val="00A57C90"/>
    <w:rsid w:val="00A66BC2"/>
    <w:rsid w:val="00A702E1"/>
    <w:rsid w:val="00A776BE"/>
    <w:rsid w:val="00A9217E"/>
    <w:rsid w:val="00A97C0B"/>
    <w:rsid w:val="00AA1B9B"/>
    <w:rsid w:val="00AB4B17"/>
    <w:rsid w:val="00AC40B5"/>
    <w:rsid w:val="00AD3BFA"/>
    <w:rsid w:val="00AD408E"/>
    <w:rsid w:val="00AD532B"/>
    <w:rsid w:val="00AE7B56"/>
    <w:rsid w:val="00AF3AC5"/>
    <w:rsid w:val="00B17B28"/>
    <w:rsid w:val="00B22D96"/>
    <w:rsid w:val="00B61BC7"/>
    <w:rsid w:val="00B64A7B"/>
    <w:rsid w:val="00B72A58"/>
    <w:rsid w:val="00B76D06"/>
    <w:rsid w:val="00B8507B"/>
    <w:rsid w:val="00B8590F"/>
    <w:rsid w:val="00B9681F"/>
    <w:rsid w:val="00BA10CC"/>
    <w:rsid w:val="00BA26DA"/>
    <w:rsid w:val="00BB0AF0"/>
    <w:rsid w:val="00BC0C0C"/>
    <w:rsid w:val="00BD0957"/>
    <w:rsid w:val="00BD1C4F"/>
    <w:rsid w:val="00BD5A2F"/>
    <w:rsid w:val="00BD62F2"/>
    <w:rsid w:val="00BE1E4D"/>
    <w:rsid w:val="00BF3454"/>
    <w:rsid w:val="00BF374A"/>
    <w:rsid w:val="00C013D9"/>
    <w:rsid w:val="00C126B5"/>
    <w:rsid w:val="00C2402B"/>
    <w:rsid w:val="00C271CD"/>
    <w:rsid w:val="00C544A9"/>
    <w:rsid w:val="00C57D0E"/>
    <w:rsid w:val="00C62196"/>
    <w:rsid w:val="00C701DD"/>
    <w:rsid w:val="00C81494"/>
    <w:rsid w:val="00C83E72"/>
    <w:rsid w:val="00C84DEB"/>
    <w:rsid w:val="00C9456D"/>
    <w:rsid w:val="00C96081"/>
    <w:rsid w:val="00CA2C58"/>
    <w:rsid w:val="00CA6EC5"/>
    <w:rsid w:val="00CB1655"/>
    <w:rsid w:val="00CC2A56"/>
    <w:rsid w:val="00CC3B1A"/>
    <w:rsid w:val="00CD6800"/>
    <w:rsid w:val="00CE7DC2"/>
    <w:rsid w:val="00CF4258"/>
    <w:rsid w:val="00CF5799"/>
    <w:rsid w:val="00D005BD"/>
    <w:rsid w:val="00D16FBF"/>
    <w:rsid w:val="00D31F81"/>
    <w:rsid w:val="00D65F9F"/>
    <w:rsid w:val="00D7649A"/>
    <w:rsid w:val="00D76DE0"/>
    <w:rsid w:val="00D95280"/>
    <w:rsid w:val="00DA5643"/>
    <w:rsid w:val="00DB1C75"/>
    <w:rsid w:val="00DC30A7"/>
    <w:rsid w:val="00DE357C"/>
    <w:rsid w:val="00DE6287"/>
    <w:rsid w:val="00E07262"/>
    <w:rsid w:val="00E14B64"/>
    <w:rsid w:val="00E204B1"/>
    <w:rsid w:val="00E4026A"/>
    <w:rsid w:val="00E47BFF"/>
    <w:rsid w:val="00E50E70"/>
    <w:rsid w:val="00E609D1"/>
    <w:rsid w:val="00E638F0"/>
    <w:rsid w:val="00E717C9"/>
    <w:rsid w:val="00E81442"/>
    <w:rsid w:val="00E87B28"/>
    <w:rsid w:val="00EA5092"/>
    <w:rsid w:val="00EB2936"/>
    <w:rsid w:val="00EE21BE"/>
    <w:rsid w:val="00F069EC"/>
    <w:rsid w:val="00F17951"/>
    <w:rsid w:val="00F20DDD"/>
    <w:rsid w:val="00F24C35"/>
    <w:rsid w:val="00F2569C"/>
    <w:rsid w:val="00F269D7"/>
    <w:rsid w:val="00F411DF"/>
    <w:rsid w:val="00F4191E"/>
    <w:rsid w:val="00F5101D"/>
    <w:rsid w:val="00F57028"/>
    <w:rsid w:val="00F831A5"/>
    <w:rsid w:val="00F97CB3"/>
    <w:rsid w:val="00FA4B3B"/>
    <w:rsid w:val="00FA690B"/>
    <w:rsid w:val="00FB46DE"/>
    <w:rsid w:val="00FB4C82"/>
    <w:rsid w:val="00FC60FC"/>
    <w:rsid w:val="00FD32F6"/>
    <w:rsid w:val="00FE51CD"/>
    <w:rsid w:val="00FE5DAC"/>
    <w:rsid w:val="00FF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1FB00"/>
  <w15:chartTrackingRefBased/>
  <w15:docId w15:val="{76EB4F2F-9C4D-F14C-923E-72F44509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F46C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6C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F46C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F46CA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F83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, Chadi</dc:creator>
  <cp:keywords/>
  <dc:description/>
  <cp:lastModifiedBy>Abdallah, Chadi</cp:lastModifiedBy>
  <cp:revision>16</cp:revision>
  <dcterms:created xsi:type="dcterms:W3CDTF">2021-03-18T17:10:00Z</dcterms:created>
  <dcterms:modified xsi:type="dcterms:W3CDTF">2022-01-10T16:14:00Z</dcterms:modified>
</cp:coreProperties>
</file>